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4A1A" w:rsidRPr="00EB44F9" w:rsidRDefault="00D50C75">
      <w:pPr>
        <w:rPr>
          <w:rFonts w:ascii="Arial" w:hAnsi="Arial" w:cs="Arial"/>
        </w:rPr>
      </w:pPr>
      <w:r>
        <w:rPr>
          <w:rFonts w:ascii="Arial" w:hAnsi="Arial" w:cs="Arial"/>
        </w:rPr>
        <w:t>Table S8</w:t>
      </w:r>
      <w:bookmarkStart w:id="0" w:name="_GoBack"/>
      <w:bookmarkEnd w:id="0"/>
      <w:r w:rsidR="00EB44F9" w:rsidRPr="00EB44F9">
        <w:rPr>
          <w:rFonts w:ascii="Arial" w:hAnsi="Arial" w:cs="Arial"/>
        </w:rPr>
        <w:t>. Putative Targets of miRNAs, miR-601 and miR-4516, within our predictive model of biochemical recurrence post-salvage RT (second biochemical recurrence).</w:t>
      </w:r>
    </w:p>
    <w:tbl>
      <w:tblPr>
        <w:tblStyle w:val="TableGrid"/>
        <w:tblW w:w="10138" w:type="dxa"/>
        <w:tblLook w:val="04A0" w:firstRow="1" w:lastRow="0" w:firstColumn="1" w:lastColumn="0" w:noHBand="0" w:noVBand="1"/>
      </w:tblPr>
      <w:tblGrid>
        <w:gridCol w:w="1464"/>
        <w:gridCol w:w="2170"/>
        <w:gridCol w:w="1465"/>
        <w:gridCol w:w="1759"/>
        <w:gridCol w:w="1487"/>
        <w:gridCol w:w="1793"/>
      </w:tblGrid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pPr>
              <w:rPr>
                <w:b/>
                <w:bCs/>
              </w:rPr>
            </w:pPr>
            <w:r w:rsidRPr="0050352D">
              <w:rPr>
                <w:b/>
                <w:bCs/>
              </w:rPr>
              <w:t>miR-601  target</w:t>
            </w:r>
            <w:r>
              <w:rPr>
                <w:b/>
                <w:bCs/>
              </w:rPr>
              <w:t xml:space="preserve"> gene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pPr>
              <w:rPr>
                <w:b/>
                <w:bCs/>
              </w:rPr>
            </w:pPr>
            <w:proofErr w:type="spellStart"/>
            <w:r w:rsidRPr="0050352D">
              <w:rPr>
                <w:b/>
                <w:bCs/>
              </w:rPr>
              <w:t>TargetScan</w:t>
            </w:r>
            <w:proofErr w:type="spellEnd"/>
            <w:r w:rsidRPr="0050352D">
              <w:rPr>
                <w:b/>
                <w:bCs/>
              </w:rPr>
              <w:t xml:space="preserve"> total context+ score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pPr>
              <w:rPr>
                <w:b/>
                <w:bCs/>
              </w:rPr>
            </w:pPr>
            <w:r w:rsidRPr="0050352D">
              <w:rPr>
                <w:b/>
                <w:bCs/>
              </w:rPr>
              <w:t>miR-601  target</w:t>
            </w:r>
            <w:r>
              <w:rPr>
                <w:b/>
                <w:bCs/>
              </w:rPr>
              <w:t xml:space="preserve"> gene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pPr>
              <w:rPr>
                <w:b/>
                <w:bCs/>
              </w:rPr>
            </w:pPr>
            <w:r w:rsidRPr="0050352D">
              <w:rPr>
                <w:b/>
                <w:bCs/>
              </w:rPr>
              <w:t xml:space="preserve">microRNA.org </w:t>
            </w:r>
            <w:proofErr w:type="spellStart"/>
            <w:r w:rsidRPr="0050352D">
              <w:rPr>
                <w:b/>
                <w:bCs/>
              </w:rPr>
              <w:t>miRSVR</w:t>
            </w:r>
            <w:proofErr w:type="spellEnd"/>
            <w:r w:rsidRPr="0050352D">
              <w:rPr>
                <w:b/>
                <w:bCs/>
              </w:rPr>
              <w:t xml:space="preserve"> score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pPr>
              <w:rPr>
                <w:b/>
                <w:bCs/>
              </w:rPr>
            </w:pPr>
            <w:r w:rsidRPr="0050352D">
              <w:rPr>
                <w:b/>
                <w:bCs/>
              </w:rPr>
              <w:t>miR-4516 target</w:t>
            </w:r>
            <w:r>
              <w:rPr>
                <w:b/>
                <w:bCs/>
              </w:rPr>
              <w:t xml:space="preserve"> gene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pPr>
              <w:rPr>
                <w:b/>
                <w:bCs/>
              </w:rPr>
            </w:pPr>
            <w:proofErr w:type="spellStart"/>
            <w:r w:rsidRPr="0050352D">
              <w:rPr>
                <w:b/>
                <w:bCs/>
              </w:rPr>
              <w:t>TargetScan</w:t>
            </w:r>
            <w:proofErr w:type="spellEnd"/>
            <w:r w:rsidRPr="0050352D">
              <w:rPr>
                <w:b/>
                <w:bCs/>
              </w:rPr>
              <w:t xml:space="preserve"> total context+ score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GK494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9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PMCHL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8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HF8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5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LHFPL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7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PMCHL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76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RIM46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4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RKACB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6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A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67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RAMD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4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B3GNT9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5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GOLGA8A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5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T6GAL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4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EEA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5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NLGN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5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MTL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4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NN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5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DHR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5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PP1R1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4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UL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BEYLA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4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REB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IRT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LRRCC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0.43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AS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KCNJ1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FMN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4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HCFC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EC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TSPAN8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4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MEM199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ISOC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ZBTB38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36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KHNYN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FBLN7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EFNA4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3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PP2R1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GPX8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RPL23AP8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3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RNF10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FBXO4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JAK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31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TOH8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ROVE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SLC38A9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31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IPP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IK3R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TAF1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POCK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ZBTB4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SRNP3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EIF4B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NRG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SIRT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7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OPN1LW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XNDC6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POU2F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7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LRP4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BCL2L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APOO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7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FXR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GLIPR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LOC151009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6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HIF3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RGS9BP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BCL2L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6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DK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RR14L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B3GNT9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6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PR17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NKRD6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CDC23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5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NUMA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EIF4EBP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DKAL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5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VAMP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NKHD1-EIF4EBP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CDC147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5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ZNF20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HLF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HLA-F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1.25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FAM110B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WDR87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MFSD8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FAM49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LBH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LOC440894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MARK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FAM60A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9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ALDH3A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4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MYO1E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TPN1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SNN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3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DK2AP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MEM132B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FGF20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3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ZNF65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TP4A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9orf150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3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ITGA2B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LG9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EEF1E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RECQL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STD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FBXO4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HOX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CDH11Y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RAB7L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RHGAP30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lastRenderedPageBreak/>
              <w:t>ZBTB38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SGK494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CDC16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MCMBP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TMCO5A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1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ETV4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GPR1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PACRGL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1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MR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UNC5C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ZBTB4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1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ITX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D109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GRM3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LG9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T8SIA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GUF1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BCAS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RAF5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SH3BGR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2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OLFML2B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QP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FAM60A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9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DE4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6orf35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RASGRP3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9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PP2R5D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DYRK1A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PPP1R13B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9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RFX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PP2R2D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CASP3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MG7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LHX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TROVE2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YSLTR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YWHAZ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NRG3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DHCR7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JUP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DYRK1A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-1.18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AK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ZNF385A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B3GNT7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ELAVL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D2BP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KAP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OSBPL7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MGA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ADA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ALM2-AKAP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9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PD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NFKBIZ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LIN28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FOXG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TMN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MBNL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EDDM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TAOK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ZNF85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ZBTB44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NAI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RRC2B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RIK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KIAA014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NEK8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LC6A6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6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NEUROD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SMA5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UBE2N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DUSP5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RKAC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ZNF710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LC25A29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OU2F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EIF2C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RICTOR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LC7A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KIAA146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ASC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5orf5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DDX17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NRP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ALM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ZDHHC17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MOD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EC61A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WDTC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FAM19A5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4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DD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YTH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BRD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H2B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3BP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WIZ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DPN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lastRenderedPageBreak/>
              <w:t>TSC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ACYBP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MIER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EA1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LMN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T8SIA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RBBP4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MEM151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MATR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VANGL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IQSEC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FF4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ZFHX4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1orf9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CDC73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2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HAD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IRPA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HELZ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OX1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HMG20A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SH3TC2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IGDCC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AK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KIAA104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KCNK10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BSN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EML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KLF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PURB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09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NLGN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FAM120C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0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RPS6KA3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XIAP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08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NS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1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INSIG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MNT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9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ETNK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05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APBA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NFAT5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&gt; -0.03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LC25A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ARRB1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-0.01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P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8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NUP50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AG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HF1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SAMD4B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LX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SPAN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ZNF618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7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CREB3L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FBXO45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GA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RAP1GDS1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6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PDLIM2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TRIOBP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5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GGCX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4</w:t>
            </w:r>
          </w:p>
        </w:tc>
      </w:tr>
      <w:tr w:rsidR="00EB44F9" w:rsidRPr="0050352D" w:rsidTr="005B015B">
        <w:trPr>
          <w:trHeight w:val="300"/>
        </w:trPr>
        <w:tc>
          <w:tcPr>
            <w:tcW w:w="1464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2170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65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759" w:type="dxa"/>
            <w:noWrap/>
            <w:hideMark/>
          </w:tcPr>
          <w:p w:rsidR="00EB44F9" w:rsidRPr="0050352D" w:rsidRDefault="00EB44F9" w:rsidP="005B015B">
            <w:r w:rsidRPr="0050352D">
              <w:t> </w:t>
            </w:r>
          </w:p>
        </w:tc>
        <w:tc>
          <w:tcPr>
            <w:tcW w:w="1487" w:type="dxa"/>
            <w:noWrap/>
            <w:hideMark/>
          </w:tcPr>
          <w:p w:rsidR="00EB44F9" w:rsidRPr="0050352D" w:rsidRDefault="00EB44F9" w:rsidP="005B015B">
            <w:r w:rsidRPr="0050352D">
              <w:t>NPAS4</w:t>
            </w:r>
          </w:p>
        </w:tc>
        <w:tc>
          <w:tcPr>
            <w:tcW w:w="1793" w:type="dxa"/>
            <w:noWrap/>
            <w:hideMark/>
          </w:tcPr>
          <w:p w:rsidR="00EB44F9" w:rsidRPr="0050352D" w:rsidRDefault="00EB44F9" w:rsidP="005B015B">
            <w:r w:rsidRPr="0050352D">
              <w:t>-0.02</w:t>
            </w:r>
          </w:p>
        </w:tc>
      </w:tr>
    </w:tbl>
    <w:p w:rsidR="00EB44F9" w:rsidRDefault="00EB44F9" w:rsidP="00EB44F9"/>
    <w:p w:rsidR="00EB44F9" w:rsidRPr="00EB44F9" w:rsidRDefault="00EB44F9" w:rsidP="00EB44F9">
      <w:pPr>
        <w:rPr>
          <w:rFonts w:ascii="Arial" w:hAnsi="Arial" w:cs="Arial"/>
        </w:rPr>
      </w:pPr>
      <w:r w:rsidRPr="00EB44F9">
        <w:rPr>
          <w:rFonts w:ascii="Arial" w:hAnsi="Arial" w:cs="Arial"/>
        </w:rPr>
        <w:t xml:space="preserve">All targets of both miR-601 and miR-4516 are listed with scores according to both </w:t>
      </w:r>
      <w:proofErr w:type="spellStart"/>
      <w:r w:rsidRPr="00EB44F9">
        <w:rPr>
          <w:rFonts w:ascii="Arial" w:hAnsi="Arial" w:cs="Arial"/>
        </w:rPr>
        <w:t>Targetscan</w:t>
      </w:r>
      <w:proofErr w:type="spellEnd"/>
      <w:r w:rsidRPr="00EB44F9">
        <w:rPr>
          <w:rFonts w:ascii="Arial" w:hAnsi="Arial" w:cs="Arial"/>
        </w:rPr>
        <w:t xml:space="preserve"> and microRNA.org. </w:t>
      </w:r>
      <w:proofErr w:type="gramStart"/>
      <w:r w:rsidRPr="00EB44F9">
        <w:rPr>
          <w:rFonts w:ascii="Arial" w:hAnsi="Arial" w:cs="Arial"/>
        </w:rPr>
        <w:t>miR-4516</w:t>
      </w:r>
      <w:proofErr w:type="gramEnd"/>
      <w:r w:rsidRPr="00EB44F9">
        <w:rPr>
          <w:rFonts w:ascii="Arial" w:hAnsi="Arial" w:cs="Arial"/>
        </w:rPr>
        <w:t xml:space="preserve"> was not listed in microRNA.org.</w:t>
      </w:r>
    </w:p>
    <w:sectPr w:rsidR="00EB44F9" w:rsidRPr="00EB44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44F9"/>
    <w:rsid w:val="006C4A1A"/>
    <w:rsid w:val="00D50C75"/>
    <w:rsid w:val="00EB4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4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17</Words>
  <Characters>351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UMC</Company>
  <LinksUpToDate>false</LinksUpToDate>
  <CharactersWithSpaces>4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Bell</dc:creator>
  <cp:lastModifiedBy>Erica Bell</cp:lastModifiedBy>
  <cp:revision>2</cp:revision>
  <dcterms:created xsi:type="dcterms:W3CDTF">2014-12-01T20:18:00Z</dcterms:created>
  <dcterms:modified xsi:type="dcterms:W3CDTF">2014-12-01T21:38:00Z</dcterms:modified>
</cp:coreProperties>
</file>